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8"/>
        <w:gridCol w:w="1531"/>
        <w:gridCol w:w="1531"/>
      </w:tblGrid>
      <w:tr w:rsidR="00064B56" w:rsidRPr="00516352" w:rsidTr="00E9031F">
        <w:trPr>
          <w:trHeight w:val="298"/>
        </w:trPr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rameter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Unit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Value</w:t>
            </w:r>
          </w:p>
        </w:tc>
      </w:tr>
      <w:tr w:rsidR="00064B56" w:rsidRPr="00516352" w:rsidTr="00E9031F">
        <w:trPr>
          <w:trHeight w:val="298"/>
        </w:trPr>
        <w:tc>
          <w:tcPr>
            <w:tcW w:w="193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acterial</w:t>
            </w:r>
            <w:proofErr w:type="spellEnd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ounts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fu</w:t>
            </w:r>
            <w:proofErr w:type="spellEnd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100 ml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.5</w:t>
            </w:r>
          </w:p>
        </w:tc>
      </w:tr>
      <w:tr w:rsidR="00064B56" w:rsidRPr="00516352" w:rsidTr="00E9031F">
        <w:trPr>
          <w:trHeight w:val="298"/>
        </w:trPr>
        <w:tc>
          <w:tcPr>
            <w:tcW w:w="1938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H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66</w:t>
            </w:r>
          </w:p>
        </w:tc>
      </w:tr>
      <w:tr w:rsidR="00064B56" w:rsidRPr="00516352" w:rsidTr="00E9031F">
        <w:trPr>
          <w:trHeight w:val="298"/>
        </w:trPr>
        <w:tc>
          <w:tcPr>
            <w:tcW w:w="1938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emperature</w:t>
            </w:r>
            <w:proofErr w:type="spellEnd"/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°C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.7</w:t>
            </w:r>
          </w:p>
        </w:tc>
      </w:tr>
      <w:tr w:rsidR="00064B56" w:rsidRPr="00516352" w:rsidTr="00E9031F">
        <w:trPr>
          <w:trHeight w:val="298"/>
        </w:trPr>
        <w:tc>
          <w:tcPr>
            <w:tcW w:w="1938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onductivity</w:t>
            </w:r>
            <w:proofErr w:type="spellEnd"/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µS cm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68</w:t>
            </w:r>
          </w:p>
        </w:tc>
      </w:tr>
      <w:tr w:rsidR="00064B56" w:rsidRPr="00516352" w:rsidTr="00E9031F">
        <w:trPr>
          <w:trHeight w:val="298"/>
        </w:trPr>
        <w:tc>
          <w:tcPr>
            <w:tcW w:w="1938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issolved</w:t>
            </w:r>
            <w:proofErr w:type="spellEnd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xigen</w:t>
            </w:r>
            <w:proofErr w:type="spellEnd"/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g l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.66</w:t>
            </w:r>
          </w:p>
        </w:tc>
      </w:tr>
      <w:tr w:rsidR="00064B56" w:rsidRPr="00516352" w:rsidTr="00E9031F">
        <w:trPr>
          <w:trHeight w:val="298"/>
        </w:trPr>
        <w:tc>
          <w:tcPr>
            <w:tcW w:w="1938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urbidity</w:t>
            </w:r>
            <w:proofErr w:type="spellEnd"/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NU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1</w:t>
            </w:r>
          </w:p>
        </w:tc>
      </w:tr>
      <w:tr w:rsidR="00064B56" w:rsidRPr="00516352" w:rsidTr="00E9031F">
        <w:trPr>
          <w:trHeight w:val="298"/>
        </w:trPr>
        <w:tc>
          <w:tcPr>
            <w:tcW w:w="1938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H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de-DE"/>
              </w:rPr>
              <w:t>4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+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g l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0.04</w:t>
            </w:r>
          </w:p>
        </w:tc>
      </w:tr>
      <w:tr w:rsidR="00064B56" w:rsidRPr="00516352" w:rsidTr="00E9031F">
        <w:trPr>
          <w:trHeight w:val="371"/>
        </w:trPr>
        <w:tc>
          <w:tcPr>
            <w:tcW w:w="1938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O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de-DE"/>
              </w:rPr>
              <w:t>4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3-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g l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35</w:t>
            </w:r>
          </w:p>
        </w:tc>
      </w:tr>
      <w:tr w:rsidR="00064B56" w:rsidRPr="00516352" w:rsidTr="00E9031F">
        <w:trPr>
          <w:trHeight w:val="298"/>
        </w:trPr>
        <w:tc>
          <w:tcPr>
            <w:tcW w:w="1938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a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g l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1.8</w:t>
            </w:r>
          </w:p>
        </w:tc>
      </w:tr>
      <w:tr w:rsidR="00064B56" w:rsidRPr="00516352" w:rsidTr="00E9031F">
        <w:trPr>
          <w:trHeight w:val="298"/>
        </w:trPr>
        <w:tc>
          <w:tcPr>
            <w:tcW w:w="1938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K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g l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.27</w:t>
            </w:r>
          </w:p>
        </w:tc>
      </w:tr>
      <w:tr w:rsidR="00064B56" w:rsidRPr="00516352" w:rsidTr="00E9031F">
        <w:trPr>
          <w:trHeight w:val="298"/>
        </w:trPr>
        <w:tc>
          <w:tcPr>
            <w:tcW w:w="1938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a</w:t>
            </w:r>
            <w:proofErr w:type="spellEnd"/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g l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8.4</w:t>
            </w:r>
          </w:p>
        </w:tc>
      </w:tr>
      <w:tr w:rsidR="00064B56" w:rsidRPr="00516352" w:rsidTr="00E9031F">
        <w:trPr>
          <w:trHeight w:val="298"/>
        </w:trPr>
        <w:tc>
          <w:tcPr>
            <w:tcW w:w="1938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g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g l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.54</w:t>
            </w:r>
          </w:p>
        </w:tc>
      </w:tr>
      <w:tr w:rsidR="00064B56" w:rsidRPr="00516352" w:rsidTr="00E9031F">
        <w:trPr>
          <w:trHeight w:val="298"/>
        </w:trPr>
        <w:tc>
          <w:tcPr>
            <w:tcW w:w="1938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e</w:t>
            </w:r>
            <w:proofErr w:type="spellEnd"/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g l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0.02</w:t>
            </w:r>
          </w:p>
        </w:tc>
      </w:tr>
      <w:tr w:rsidR="00064B56" w:rsidRPr="00516352" w:rsidTr="00E9031F">
        <w:trPr>
          <w:trHeight w:val="298"/>
        </w:trPr>
        <w:tc>
          <w:tcPr>
            <w:tcW w:w="1938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n</w:t>
            </w:r>
            <w:proofErr w:type="spellEnd"/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g l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0.02</w:t>
            </w:r>
          </w:p>
        </w:tc>
      </w:tr>
      <w:tr w:rsidR="00064B56" w:rsidRPr="00516352" w:rsidTr="00E9031F">
        <w:trPr>
          <w:trHeight w:val="341"/>
        </w:trPr>
        <w:tc>
          <w:tcPr>
            <w:tcW w:w="1938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l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-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g l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3.0</w:t>
            </w:r>
          </w:p>
        </w:tc>
      </w:tr>
      <w:tr w:rsidR="00064B56" w:rsidRPr="00516352" w:rsidTr="00E9031F">
        <w:trPr>
          <w:trHeight w:val="298"/>
        </w:trPr>
        <w:tc>
          <w:tcPr>
            <w:tcW w:w="1938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de-DE"/>
              </w:rPr>
              <w:t>2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−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g l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0.1</w:t>
            </w:r>
          </w:p>
        </w:tc>
      </w:tr>
      <w:tr w:rsidR="00064B56" w:rsidRPr="00516352" w:rsidTr="00E9031F">
        <w:trPr>
          <w:trHeight w:val="298"/>
        </w:trPr>
        <w:tc>
          <w:tcPr>
            <w:tcW w:w="1938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de-DE"/>
              </w:rPr>
              <w:t>3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−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g l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06</w:t>
            </w:r>
          </w:p>
        </w:tc>
      </w:tr>
      <w:tr w:rsidR="00064B56" w:rsidRPr="00516352" w:rsidTr="00E9031F">
        <w:trPr>
          <w:trHeight w:val="356"/>
        </w:trPr>
        <w:tc>
          <w:tcPr>
            <w:tcW w:w="1938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O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de-DE"/>
              </w:rPr>
              <w:t>4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2−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g l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531" w:type="dxa"/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0.9</w:t>
            </w:r>
          </w:p>
        </w:tc>
      </w:tr>
      <w:tr w:rsidR="00064B56" w:rsidRPr="00516352" w:rsidTr="00E9031F">
        <w:trPr>
          <w:trHeight w:val="298"/>
        </w:trPr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OC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g l</w:t>
            </w: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de-DE"/>
              </w:rPr>
              <w:t>-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64B56" w:rsidRPr="00516352" w:rsidRDefault="00064B56" w:rsidP="00E903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516352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.87</w:t>
            </w:r>
          </w:p>
        </w:tc>
      </w:tr>
    </w:tbl>
    <w:p w:rsidR="00C2712B" w:rsidRDefault="00064B56">
      <w:bookmarkStart w:id="0" w:name="_GoBack"/>
      <w:bookmarkEnd w:id="0"/>
    </w:p>
    <w:sectPr w:rsidR="00C271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B56"/>
    <w:rsid w:val="00064B56"/>
    <w:rsid w:val="00CD0070"/>
    <w:rsid w:val="00EC1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02F09D-C717-461F-AC58-960D8A213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64B56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 Vargas, Rafael Hernan</dc:creator>
  <cp:keywords/>
  <dc:description/>
  <cp:lastModifiedBy>Mateus Vargas, Rafael Hernan</cp:lastModifiedBy>
  <cp:revision>1</cp:revision>
  <dcterms:created xsi:type="dcterms:W3CDTF">2019-07-17T08:15:00Z</dcterms:created>
  <dcterms:modified xsi:type="dcterms:W3CDTF">2019-07-17T08:19:00Z</dcterms:modified>
</cp:coreProperties>
</file>